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F4C6A" w14:textId="483524A9" w:rsidR="00284448" w:rsidRPr="00B00351" w:rsidRDefault="00B00351" w:rsidP="00284448">
      <w:pPr>
        <w:rPr>
          <w:rFonts w:ascii="Calibri" w:hAnsi="Calibri" w:cs="Calibri"/>
          <w:b/>
          <w:bCs/>
          <w:sz w:val="24"/>
          <w:szCs w:val="24"/>
        </w:rPr>
      </w:pPr>
      <w:r w:rsidRPr="00B00351">
        <w:rPr>
          <w:rFonts w:ascii="Calibri" w:hAnsi="Calibri" w:cs="Calibri"/>
          <w:b/>
          <w:bCs/>
          <w:sz w:val="24"/>
          <w:szCs w:val="24"/>
        </w:rPr>
        <w:t>Supplemental Table 1</w:t>
      </w:r>
      <w:r w:rsidR="005101F0">
        <w:rPr>
          <w:rFonts w:ascii="Calibri" w:hAnsi="Calibri" w:cs="Calibri"/>
          <w:b/>
          <w:bCs/>
          <w:sz w:val="24"/>
          <w:szCs w:val="24"/>
        </w:rPr>
        <w:t xml:space="preserve">: Composite of All Results </w:t>
      </w:r>
    </w:p>
    <w:p w14:paraId="56567A12" w14:textId="6C918389" w:rsidR="00284448" w:rsidRDefault="00935053" w:rsidP="00284448">
      <w:pPr>
        <w:rPr>
          <w:rFonts w:ascii="Calibri" w:hAnsi="Calibri" w:cs="Calibri"/>
          <w:sz w:val="24"/>
          <w:szCs w:val="24"/>
        </w:rPr>
      </w:pPr>
      <w:r w:rsidRPr="00935053">
        <w:rPr>
          <w:rFonts w:ascii="Calibri" w:hAnsi="Calibri" w:cs="Calibri"/>
          <w:noProof/>
          <w:sz w:val="24"/>
          <w:szCs w:val="24"/>
          <w:lang w:val="en-US" w:eastAsia="en-US"/>
        </w:rPr>
        <w:drawing>
          <wp:inline distT="0" distB="0" distL="0" distR="0" wp14:anchorId="3187E9E9" wp14:editId="1DF9ED6D">
            <wp:extent cx="3580998" cy="8575942"/>
            <wp:effectExtent l="0" t="0" r="635" b="0"/>
            <wp:docPr id="1380404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4043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11652" cy="8649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4448" w:rsidSect="00E429F1">
      <w:pgSz w:w="12240" w:h="15840"/>
      <w:pgMar w:top="720" w:right="1080" w:bottom="806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73844" w14:textId="77777777" w:rsidR="007001FE" w:rsidRDefault="007001FE">
      <w:r>
        <w:separator/>
      </w:r>
    </w:p>
  </w:endnote>
  <w:endnote w:type="continuationSeparator" w:id="0">
    <w:p w14:paraId="692E8DE0" w14:textId="77777777" w:rsidR="007001FE" w:rsidRDefault="00700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4AA32" w14:textId="77777777" w:rsidR="007001FE" w:rsidRDefault="007001FE">
      <w:r>
        <w:separator/>
      </w:r>
    </w:p>
  </w:footnote>
  <w:footnote w:type="continuationSeparator" w:id="0">
    <w:p w14:paraId="338945E6" w14:textId="77777777" w:rsidR="007001FE" w:rsidRDefault="00700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268B4"/>
    <w:rsid w:val="00053E47"/>
    <w:rsid w:val="00082C18"/>
    <w:rsid w:val="00094516"/>
    <w:rsid w:val="000B7E47"/>
    <w:rsid w:val="000C3B95"/>
    <w:rsid w:val="000D30A4"/>
    <w:rsid w:val="000D4999"/>
    <w:rsid w:val="000E74E7"/>
    <w:rsid w:val="000F0197"/>
    <w:rsid w:val="001124F6"/>
    <w:rsid w:val="00125AA0"/>
    <w:rsid w:val="00176763"/>
    <w:rsid w:val="0019618B"/>
    <w:rsid w:val="001A48A1"/>
    <w:rsid w:val="001B0C17"/>
    <w:rsid w:val="0021776E"/>
    <w:rsid w:val="00225604"/>
    <w:rsid w:val="0024026A"/>
    <w:rsid w:val="00246527"/>
    <w:rsid w:val="00261B21"/>
    <w:rsid w:val="00284448"/>
    <w:rsid w:val="0029125A"/>
    <w:rsid w:val="002E42AB"/>
    <w:rsid w:val="003229F8"/>
    <w:rsid w:val="003263CA"/>
    <w:rsid w:val="0033236F"/>
    <w:rsid w:val="0033267D"/>
    <w:rsid w:val="00342BE7"/>
    <w:rsid w:val="003547C3"/>
    <w:rsid w:val="003738D2"/>
    <w:rsid w:val="003A33BD"/>
    <w:rsid w:val="003A5570"/>
    <w:rsid w:val="003C5AD9"/>
    <w:rsid w:val="003E65AA"/>
    <w:rsid w:val="003F033D"/>
    <w:rsid w:val="00412984"/>
    <w:rsid w:val="00433A07"/>
    <w:rsid w:val="00440C42"/>
    <w:rsid w:val="00440CBB"/>
    <w:rsid w:val="00453CFF"/>
    <w:rsid w:val="00464636"/>
    <w:rsid w:val="004C0346"/>
    <w:rsid w:val="004E1045"/>
    <w:rsid w:val="004E37CE"/>
    <w:rsid w:val="004E41BD"/>
    <w:rsid w:val="005101F0"/>
    <w:rsid w:val="00541CE1"/>
    <w:rsid w:val="00584A65"/>
    <w:rsid w:val="005A0FF0"/>
    <w:rsid w:val="005A5C50"/>
    <w:rsid w:val="005D6D51"/>
    <w:rsid w:val="005E66A6"/>
    <w:rsid w:val="0060675F"/>
    <w:rsid w:val="006076C6"/>
    <w:rsid w:val="00613C1B"/>
    <w:rsid w:val="00661783"/>
    <w:rsid w:val="00663BC8"/>
    <w:rsid w:val="0067015D"/>
    <w:rsid w:val="00670CB0"/>
    <w:rsid w:val="006830D0"/>
    <w:rsid w:val="006C1F4F"/>
    <w:rsid w:val="006D603A"/>
    <w:rsid w:val="006E57E4"/>
    <w:rsid w:val="006F014F"/>
    <w:rsid w:val="006F3934"/>
    <w:rsid w:val="007001FE"/>
    <w:rsid w:val="00700ADF"/>
    <w:rsid w:val="0070262D"/>
    <w:rsid w:val="007049CE"/>
    <w:rsid w:val="00704B6B"/>
    <w:rsid w:val="007261E1"/>
    <w:rsid w:val="00742263"/>
    <w:rsid w:val="00743754"/>
    <w:rsid w:val="0075436C"/>
    <w:rsid w:val="007573A7"/>
    <w:rsid w:val="00775119"/>
    <w:rsid w:val="00775D28"/>
    <w:rsid w:val="00775E2E"/>
    <w:rsid w:val="00776024"/>
    <w:rsid w:val="0078652C"/>
    <w:rsid w:val="007A18E7"/>
    <w:rsid w:val="007D37BC"/>
    <w:rsid w:val="007D54F9"/>
    <w:rsid w:val="007E77C7"/>
    <w:rsid w:val="00811CF7"/>
    <w:rsid w:val="0082363B"/>
    <w:rsid w:val="00823C44"/>
    <w:rsid w:val="008246B1"/>
    <w:rsid w:val="008335B2"/>
    <w:rsid w:val="0085547B"/>
    <w:rsid w:val="00877DC3"/>
    <w:rsid w:val="00892B54"/>
    <w:rsid w:val="008A7F25"/>
    <w:rsid w:val="008B372D"/>
    <w:rsid w:val="008C6AFE"/>
    <w:rsid w:val="008D7742"/>
    <w:rsid w:val="008E59BA"/>
    <w:rsid w:val="008F2BBA"/>
    <w:rsid w:val="008F2FFA"/>
    <w:rsid w:val="00913380"/>
    <w:rsid w:val="00935053"/>
    <w:rsid w:val="00935BD5"/>
    <w:rsid w:val="0094583B"/>
    <w:rsid w:val="009675C8"/>
    <w:rsid w:val="00972788"/>
    <w:rsid w:val="009F47F2"/>
    <w:rsid w:val="009F489E"/>
    <w:rsid w:val="009F66C8"/>
    <w:rsid w:val="00A02064"/>
    <w:rsid w:val="00A05D5F"/>
    <w:rsid w:val="00A07572"/>
    <w:rsid w:val="00A12148"/>
    <w:rsid w:val="00A13C08"/>
    <w:rsid w:val="00A21F72"/>
    <w:rsid w:val="00A336FC"/>
    <w:rsid w:val="00A34C7D"/>
    <w:rsid w:val="00A36F07"/>
    <w:rsid w:val="00A465ED"/>
    <w:rsid w:val="00AB2434"/>
    <w:rsid w:val="00AC54F2"/>
    <w:rsid w:val="00AD6768"/>
    <w:rsid w:val="00B00351"/>
    <w:rsid w:val="00B01E7C"/>
    <w:rsid w:val="00B021D5"/>
    <w:rsid w:val="00B03B05"/>
    <w:rsid w:val="00B53C3D"/>
    <w:rsid w:val="00B64A21"/>
    <w:rsid w:val="00BC1199"/>
    <w:rsid w:val="00BC4949"/>
    <w:rsid w:val="00BC5993"/>
    <w:rsid w:val="00BC7771"/>
    <w:rsid w:val="00BC7D24"/>
    <w:rsid w:val="00BE0551"/>
    <w:rsid w:val="00BE7E45"/>
    <w:rsid w:val="00C01FDD"/>
    <w:rsid w:val="00C142F3"/>
    <w:rsid w:val="00C14D2E"/>
    <w:rsid w:val="00C266FE"/>
    <w:rsid w:val="00C34D31"/>
    <w:rsid w:val="00C543A3"/>
    <w:rsid w:val="00C546C6"/>
    <w:rsid w:val="00C63214"/>
    <w:rsid w:val="00C63328"/>
    <w:rsid w:val="00C64280"/>
    <w:rsid w:val="00C6430F"/>
    <w:rsid w:val="00C74E76"/>
    <w:rsid w:val="00C93CA4"/>
    <w:rsid w:val="00CB3624"/>
    <w:rsid w:val="00CD216D"/>
    <w:rsid w:val="00CE0C1F"/>
    <w:rsid w:val="00CE5B64"/>
    <w:rsid w:val="00CF5F08"/>
    <w:rsid w:val="00D33CD2"/>
    <w:rsid w:val="00D412B1"/>
    <w:rsid w:val="00D43A8D"/>
    <w:rsid w:val="00D9028B"/>
    <w:rsid w:val="00D95096"/>
    <w:rsid w:val="00DC256A"/>
    <w:rsid w:val="00DD0802"/>
    <w:rsid w:val="00DE53F4"/>
    <w:rsid w:val="00DF36FE"/>
    <w:rsid w:val="00E070CB"/>
    <w:rsid w:val="00E12021"/>
    <w:rsid w:val="00E223DF"/>
    <w:rsid w:val="00E243DA"/>
    <w:rsid w:val="00E40B89"/>
    <w:rsid w:val="00E429F1"/>
    <w:rsid w:val="00E512B0"/>
    <w:rsid w:val="00E52A7A"/>
    <w:rsid w:val="00E944C7"/>
    <w:rsid w:val="00E9532F"/>
    <w:rsid w:val="00EC2163"/>
    <w:rsid w:val="00EF487F"/>
    <w:rsid w:val="00F34B5A"/>
    <w:rsid w:val="00F72FB3"/>
    <w:rsid w:val="00FB0151"/>
    <w:rsid w:val="00FB6027"/>
    <w:rsid w:val="00FC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35F47"/>
  <w15:docId w15:val="{4EE8369F-79DB-304D-B7E2-4BC9C2CE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606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0675F"/>
    <w:rPr>
      <w:rFonts w:ascii="Lucida Grande" w:hAnsi="Lucida Grande" w:cs="Lucida Grande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semiHidden/>
    <w:unhideWhenUsed/>
    <w:rsid w:val="00433A0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33A07"/>
  </w:style>
  <w:style w:type="character" w:customStyle="1" w:styleId="CommentTextChar">
    <w:name w:val="Comment Text Char"/>
    <w:basedOn w:val="DefaultParagraphFont"/>
    <w:link w:val="CommentText"/>
    <w:semiHidden/>
    <w:rsid w:val="00433A07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33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A07"/>
    <w:rPr>
      <w:b/>
      <w:bCs/>
      <w:color w:val="000000"/>
      <w:kern w:val="28"/>
      <w:lang w:val="en-CA" w:eastAsia="en-CA"/>
    </w:rPr>
  </w:style>
  <w:style w:type="paragraph" w:styleId="Revision">
    <w:name w:val="Revision"/>
    <w:hidden/>
    <w:uiPriority w:val="99"/>
    <w:semiHidden/>
    <w:rsid w:val="004E41BD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B100A8-5737-2E40-9DEE-8EC89A766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LYONS, RILEY</cp:lastModifiedBy>
  <cp:revision>4</cp:revision>
  <dcterms:created xsi:type="dcterms:W3CDTF">2023-05-16T20:20:00Z</dcterms:created>
  <dcterms:modified xsi:type="dcterms:W3CDTF">2023-05-17T14:50:00Z</dcterms:modified>
</cp:coreProperties>
</file>